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/>
        <w:t>8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call (%)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ision</w:t>
            </w:r>
            <w:r>
              <w:rPr>
                <w:rFonts w:cs="Times New Roman" w:ascii="Times New Roman" w:hAnsi="Times New Roman"/>
                <w:szCs w:val="21"/>
              </w:rPr>
              <w:t xml:space="preserve"> (%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search metho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-K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98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60.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98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72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6.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98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63.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29.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85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7.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/>
        <w:t>9</w:t>
      </w:r>
    </w:p>
    <w:tbl>
      <w:tblPr>
        <w:tblW w:w="85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6"/>
        <w:gridCol w:w="1217"/>
        <w:gridCol w:w="1217"/>
        <w:gridCol w:w="1217"/>
        <w:gridCol w:w="1217"/>
        <w:gridCol w:w="1217"/>
      </w:tblGrid>
      <w:tr>
        <w:trPr/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Threshold</w:t>
            </w:r>
          </w:p>
        </w:tc>
        <w:tc>
          <w:tcPr>
            <w:tcW w:w="3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alse positive rate (%)</w:t>
            </w:r>
          </w:p>
        </w:tc>
        <w:tc>
          <w:tcPr>
            <w:tcW w:w="36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alse negative rate (%)</w:t>
            </w:r>
          </w:p>
        </w:tc>
      </w:tr>
      <w:tr>
        <w:trPr/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search metho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-K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search metho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-K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E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.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.2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3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.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3.6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8.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8.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9.8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8.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0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2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0.2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2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8.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.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8.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4.5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/>
        <w:t>10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Salt and pepper noise density (%)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AUROC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search metho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-K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9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5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2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8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0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7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8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6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5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7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4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4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7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2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9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75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-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Defect category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1-Score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search metho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-K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m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Scratch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Den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orrosio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oreign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matte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/>
        <w:t>1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CPU model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Inference time (ms)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search metho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-K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RTX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309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A1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Xeon CPU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Jetson Nano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5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Image size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Inference time (ms)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search metho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-K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128*12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256*25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*5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4*10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>
          <w:rFonts w:cs="Times New Roman" w:ascii="Times New Roman" w:hAnsi="Times New Roman"/>
          <w:b/>
          <w:szCs w:val="21"/>
        </w:rPr>
        <w:t>12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Image input resolution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Pixel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)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GPU memory usage (GB)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search metho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-K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m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*12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6*25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8*34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2*5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0*72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4*10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0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Number of samples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IoU value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search metho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-K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m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/>
        <w:t>13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Number of iterations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ID value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search metho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-K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m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Lighting conditions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False alarm rate (%)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search metho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-K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m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Dim ligh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Weak ligh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Strong ligh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Shado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The data in Figure </w:t>
      </w:r>
      <w:r>
        <w:rPr/>
        <w:t>1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raining epochs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Magnitude of the loss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search metho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-K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m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</w:tr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Number of images (</w:t>
            </w:r>
            <w:r>
              <w:rPr>
                <w:rFonts w:eastAsia="Times New Roman" w:cs="Times New Roman" w:ascii="Times New Roman" w:hAnsi="Times New Roman"/>
                <w:szCs w:val="21"/>
                <w:lang w:val="zh-CN"/>
              </w:rPr>
              <w:t>*10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  <w:lang w:val="zh-CN"/>
              </w:rPr>
              <w:t>4</w:t>
            </w:r>
            <w:r>
              <w:rPr>
                <w:rFonts w:eastAsia="Times New Roman" w:cs="Times New Roman" w:ascii="Times New Roman" w:hAnsi="Times New Roman"/>
                <w:szCs w:val="21"/>
              </w:rPr>
              <w:t>)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ime consumption (ms)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search metho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-K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m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8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5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5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3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6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公式"/>
    <w:basedOn w:val="Normal"/>
    <w:qFormat/>
    <w:pPr>
      <w:tabs>
        <w:tab w:val="clear" w:pos="420"/>
        <w:tab w:val="center" w:pos="4150" w:leader="none"/>
        <w:tab w:val="right" w:pos="8300" w:leader="none"/>
      </w:tabs>
      <w:snapToGrid w:val="false"/>
      <w:ind w:hanging="0"/>
      <w:jc w:val="left"/>
      <w:textAlignment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8:53:00Z</dcterms:created>
  <dc:creator>Administrator</dc:creator>
  <dc:description/>
  <cp:keywords/>
  <dc:language>en-US</dc:language>
  <cp:lastModifiedBy>Allie</cp:lastModifiedBy>
  <dcterms:modified xsi:type="dcterms:W3CDTF">2025-12-07T01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7D69A1C91C4CDC85AC2AAF48B53EB8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mIwNGNhYmViNDc2N2YwMGIzODNiYmMzMmU0YjE2MDMiLCJ1c2VySWQiOiI2NzU3NDk5NjcifQ==</vt:lpwstr>
  </property>
  <property fmtid="{D5CDD505-2E9C-101B-9397-08002B2CF9AE}" pid="5" name="commondata">
    <vt:lpwstr>commondata</vt:lpwstr>
  </property>
</Properties>
</file>